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BC42F" w14:textId="77777777" w:rsidR="004E0B4C" w:rsidRPr="00200EFD" w:rsidRDefault="004E0B4C" w:rsidP="004E0B4C">
      <w:pPr>
        <w:jc w:val="both"/>
        <w:rPr>
          <w:rFonts w:ascii="Times New Roman" w:hAnsi="Times New Roman" w:cs="Times New Roman"/>
          <w:sz w:val="24"/>
          <w:szCs w:val="24"/>
        </w:rPr>
      </w:pPr>
      <w:r w:rsidRPr="00200EFD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200EFD">
        <w:rPr>
          <w:rFonts w:ascii="Times New Roman" w:hAnsi="Times New Roman" w:cs="Times New Roman"/>
          <w:sz w:val="24"/>
          <w:szCs w:val="24"/>
        </w:rPr>
        <w:t>- Food groups and their corresponding food items used in principal component analysis to derive dietary patterns.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2065"/>
        <w:gridCol w:w="8100"/>
      </w:tblGrid>
      <w:tr w:rsidR="00BF5732" w:rsidRPr="00200EFD" w14:paraId="554507D8" w14:textId="77777777" w:rsidTr="0048083D">
        <w:tc>
          <w:tcPr>
            <w:tcW w:w="2065" w:type="dxa"/>
          </w:tcPr>
          <w:p w14:paraId="7F36BDE6" w14:textId="4DEB1097" w:rsidR="00BF5732" w:rsidRPr="00200EFD" w:rsidRDefault="00BF5732" w:rsidP="00F07571">
            <w:pPr>
              <w:rPr>
                <w:rFonts w:cs="B Titr"/>
              </w:rPr>
            </w:pPr>
            <w:r w:rsidRPr="00200EFD">
              <w:rPr>
                <w:rFonts w:asciiTheme="majorBidi" w:hAnsiTheme="majorBidi" w:cs="B Titr"/>
                <w:b/>
                <w:bCs/>
              </w:rPr>
              <w:t>Food groups</w:t>
            </w:r>
          </w:p>
        </w:tc>
        <w:tc>
          <w:tcPr>
            <w:tcW w:w="8100" w:type="dxa"/>
          </w:tcPr>
          <w:p w14:paraId="72201EA8" w14:textId="4DE861C6" w:rsidR="00BF5732" w:rsidRPr="00200EFD" w:rsidRDefault="00BF5732" w:rsidP="00F07571">
            <w:pPr>
              <w:rPr>
                <w:rFonts w:cs="B Titr"/>
              </w:rPr>
            </w:pPr>
            <w:r w:rsidRPr="00200EFD">
              <w:rPr>
                <w:rFonts w:asciiTheme="majorBidi" w:hAnsiTheme="majorBidi" w:cs="B Titr"/>
                <w:b/>
                <w:bCs/>
              </w:rPr>
              <w:t>Foods items</w:t>
            </w:r>
          </w:p>
        </w:tc>
      </w:tr>
      <w:tr w:rsidR="00BF5732" w:rsidRPr="00200EFD" w14:paraId="1AF846D8" w14:textId="77777777" w:rsidTr="0048083D">
        <w:tc>
          <w:tcPr>
            <w:tcW w:w="2065" w:type="dxa"/>
          </w:tcPr>
          <w:p w14:paraId="544ACA33" w14:textId="5E701692" w:rsidR="00BF5732" w:rsidRPr="00200EFD" w:rsidRDefault="00DA7245" w:rsidP="00D85BA1">
            <w:pPr>
              <w:rPr>
                <w:b/>
                <w:bCs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ocessed meats</w:t>
            </w:r>
          </w:p>
        </w:tc>
        <w:tc>
          <w:tcPr>
            <w:tcW w:w="8100" w:type="dxa"/>
          </w:tcPr>
          <w:p w14:paraId="543BF379" w14:textId="34889D3C" w:rsidR="00BF5732" w:rsidRPr="00200EFD" w:rsidRDefault="00DA7245" w:rsidP="00D85BA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sz w:val="18"/>
                <w:szCs w:val="18"/>
              </w:rPr>
              <w:t xml:space="preserve">Sausages, </w:t>
            </w:r>
            <w:r w:rsidRPr="00200EFD"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  <w:t>Hamburgers</w:t>
            </w:r>
          </w:p>
        </w:tc>
      </w:tr>
      <w:tr w:rsidR="00BF5732" w:rsidRPr="00200EFD" w14:paraId="2172D489" w14:textId="77777777" w:rsidTr="0048083D">
        <w:tc>
          <w:tcPr>
            <w:tcW w:w="2065" w:type="dxa"/>
          </w:tcPr>
          <w:p w14:paraId="41C296CC" w14:textId="2F1ECFA2" w:rsidR="00BF5732" w:rsidRPr="00200EFD" w:rsidRDefault="00DA7245" w:rsidP="00D85BA1">
            <w:pPr>
              <w:rPr>
                <w:b/>
                <w:bCs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d meats</w:t>
            </w:r>
          </w:p>
        </w:tc>
        <w:tc>
          <w:tcPr>
            <w:tcW w:w="8100" w:type="dxa"/>
          </w:tcPr>
          <w:p w14:paraId="611FF124" w14:textId="657B1E75" w:rsidR="00BF5732" w:rsidRPr="00200EFD" w:rsidRDefault="00DA7245" w:rsidP="00D85BA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sz w:val="18"/>
                <w:szCs w:val="18"/>
              </w:rPr>
              <w:t>Lamb, Beef, Kebab</w:t>
            </w:r>
          </w:p>
        </w:tc>
      </w:tr>
      <w:tr w:rsidR="00DA7245" w:rsidRPr="00200EFD" w14:paraId="3EB3D682" w14:textId="77777777" w:rsidTr="0048083D">
        <w:tc>
          <w:tcPr>
            <w:tcW w:w="2065" w:type="dxa"/>
          </w:tcPr>
          <w:p w14:paraId="4D50592C" w14:textId="69643E10" w:rsidR="00DA7245" w:rsidRPr="00200EFD" w:rsidRDefault="00DA7245" w:rsidP="00DA7245">
            <w:pPr>
              <w:rPr>
                <w:b/>
                <w:bCs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gan meats</w:t>
            </w:r>
          </w:p>
        </w:tc>
        <w:tc>
          <w:tcPr>
            <w:tcW w:w="8100" w:type="dxa"/>
          </w:tcPr>
          <w:p w14:paraId="1E79B8D0" w14:textId="566CA44F" w:rsidR="00DA7245" w:rsidRPr="00200EFD" w:rsidRDefault="00DA7245" w:rsidP="00DA72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sz w:val="18"/>
                <w:szCs w:val="18"/>
              </w:rPr>
              <w:t xml:space="preserve">Beef liver, </w:t>
            </w:r>
            <w:r w:rsidR="00595776">
              <w:rPr>
                <w:rFonts w:asciiTheme="majorBidi" w:hAnsiTheme="majorBidi" w:cstheme="majorBidi"/>
                <w:sz w:val="18"/>
                <w:szCs w:val="18"/>
              </w:rPr>
              <w:t>O</w:t>
            </w:r>
            <w:r w:rsidRPr="00200EFD">
              <w:rPr>
                <w:rFonts w:asciiTheme="majorBidi" w:hAnsiTheme="majorBidi" w:cstheme="majorBidi"/>
                <w:sz w:val="18"/>
                <w:szCs w:val="18"/>
              </w:rPr>
              <w:t>rgan</w:t>
            </w:r>
            <w:r w:rsidR="00595776">
              <w:rPr>
                <w:rFonts w:asciiTheme="majorBidi" w:hAnsiTheme="majorBidi" w:cstheme="majorBidi"/>
                <w:sz w:val="18"/>
                <w:szCs w:val="18"/>
              </w:rPr>
              <w:t xml:space="preserve"> meat</w:t>
            </w:r>
            <w:r w:rsidRPr="00200EFD">
              <w:rPr>
                <w:rFonts w:asciiTheme="majorBidi" w:hAnsiTheme="majorBidi" w:cstheme="majorBidi"/>
                <w:sz w:val="18"/>
                <w:szCs w:val="18"/>
              </w:rPr>
              <w:t xml:space="preserve"> (Tongue, Tripe, Head and trotters, Brain, Foot</w:t>
            </w:r>
            <w:r w:rsidRPr="00200EFD">
              <w:rPr>
                <w:rFonts w:asciiTheme="majorBidi" w:hAnsiTheme="majorBidi" w:cstheme="majorBidi"/>
                <w:sz w:val="18"/>
                <w:szCs w:val="18"/>
                <w:lang w:val="en-US"/>
              </w:rPr>
              <w:t>, Abomasum</w:t>
            </w:r>
            <w:r w:rsidRPr="00200EF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611E1B" w:rsidRPr="00200EFD" w14:paraId="3E4F19DA" w14:textId="77777777" w:rsidTr="0048083D">
        <w:tc>
          <w:tcPr>
            <w:tcW w:w="2065" w:type="dxa"/>
          </w:tcPr>
          <w:p w14:paraId="7A0026FB" w14:textId="567B0727" w:rsidR="00611E1B" w:rsidRPr="00200EFD" w:rsidRDefault="00611E1B" w:rsidP="00DA724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Broth</w:t>
            </w:r>
          </w:p>
        </w:tc>
        <w:tc>
          <w:tcPr>
            <w:tcW w:w="8100" w:type="dxa"/>
          </w:tcPr>
          <w:p w14:paraId="72E4604B" w14:textId="79007BBE" w:rsidR="00611E1B" w:rsidRPr="00200EFD" w:rsidRDefault="006C0447" w:rsidP="00DA72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roth</w:t>
            </w:r>
          </w:p>
        </w:tc>
      </w:tr>
      <w:tr w:rsidR="00EC7547" w:rsidRPr="00200EFD" w14:paraId="352133F5" w14:textId="77777777" w:rsidTr="0048083D">
        <w:tc>
          <w:tcPr>
            <w:tcW w:w="2065" w:type="dxa"/>
          </w:tcPr>
          <w:p w14:paraId="143915FE" w14:textId="3EB3E2D1" w:rsidR="00EC7547" w:rsidRPr="00200EFD" w:rsidRDefault="00EC7547" w:rsidP="00EC7547">
            <w:pPr>
              <w:rPr>
                <w:b/>
                <w:bCs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ish</w:t>
            </w:r>
          </w:p>
        </w:tc>
        <w:tc>
          <w:tcPr>
            <w:tcW w:w="8100" w:type="dxa"/>
          </w:tcPr>
          <w:p w14:paraId="6D0D5FCD" w14:textId="28AC4037" w:rsidR="00EC7547" w:rsidRPr="00200EFD" w:rsidRDefault="00EC7547" w:rsidP="00EC75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sz w:val="18"/>
                <w:szCs w:val="18"/>
              </w:rPr>
              <w:t xml:space="preserve">Canned fish, other fish </w:t>
            </w:r>
          </w:p>
        </w:tc>
      </w:tr>
      <w:tr w:rsidR="00EC7547" w:rsidRPr="00200EFD" w14:paraId="4E554918" w14:textId="77777777" w:rsidTr="0048083D">
        <w:tc>
          <w:tcPr>
            <w:tcW w:w="2065" w:type="dxa"/>
          </w:tcPr>
          <w:p w14:paraId="55D31AD7" w14:textId="16112FBD" w:rsidR="00EC7547" w:rsidRPr="00200EFD" w:rsidRDefault="00EC7547" w:rsidP="00EC7547">
            <w:pPr>
              <w:rPr>
                <w:b/>
                <w:bCs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ultry</w:t>
            </w:r>
          </w:p>
        </w:tc>
        <w:tc>
          <w:tcPr>
            <w:tcW w:w="8100" w:type="dxa"/>
          </w:tcPr>
          <w:p w14:paraId="1EB985F8" w14:textId="73285592" w:rsidR="00EC7547" w:rsidRPr="00200EFD" w:rsidRDefault="00EC7547" w:rsidP="00EC75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sz w:val="18"/>
                <w:szCs w:val="18"/>
              </w:rPr>
              <w:t>Chicken with or without skin (</w:t>
            </w:r>
            <w:r w:rsidRPr="00200EFD"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  <w:t>Liver, Heart, Gizzard)</w:t>
            </w:r>
          </w:p>
        </w:tc>
      </w:tr>
      <w:tr w:rsidR="00B62C02" w:rsidRPr="00200EFD" w14:paraId="34161C3B" w14:textId="77777777" w:rsidTr="0048083D">
        <w:tc>
          <w:tcPr>
            <w:tcW w:w="2065" w:type="dxa"/>
          </w:tcPr>
          <w:p w14:paraId="38E1FAEE" w14:textId="12EFDC32" w:rsidR="00B62C02" w:rsidRPr="00200EFD" w:rsidRDefault="00B62C02" w:rsidP="00B62C02">
            <w:pPr>
              <w:rPr>
                <w:b/>
                <w:bCs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ggs</w:t>
            </w:r>
          </w:p>
        </w:tc>
        <w:tc>
          <w:tcPr>
            <w:tcW w:w="8100" w:type="dxa"/>
          </w:tcPr>
          <w:p w14:paraId="506454CD" w14:textId="16DF3758" w:rsidR="00B62C02" w:rsidRPr="00200EFD" w:rsidRDefault="00B62C02" w:rsidP="00B62C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sz w:val="18"/>
                <w:szCs w:val="18"/>
              </w:rPr>
              <w:t>Eggs</w:t>
            </w:r>
          </w:p>
        </w:tc>
      </w:tr>
      <w:tr w:rsidR="00336274" w:rsidRPr="00200EFD" w14:paraId="4486EB2E" w14:textId="77777777" w:rsidTr="0048083D">
        <w:tc>
          <w:tcPr>
            <w:tcW w:w="2065" w:type="dxa"/>
          </w:tcPr>
          <w:p w14:paraId="4F45E284" w14:textId="1B37210F" w:rsidR="00336274" w:rsidRPr="00200EFD" w:rsidRDefault="00336274" w:rsidP="00336274">
            <w:pPr>
              <w:rPr>
                <w:b/>
                <w:bCs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Butter</w:t>
            </w:r>
          </w:p>
        </w:tc>
        <w:tc>
          <w:tcPr>
            <w:tcW w:w="8100" w:type="dxa"/>
          </w:tcPr>
          <w:p w14:paraId="470FCF0C" w14:textId="67CC3595" w:rsidR="00336274" w:rsidRPr="00200EFD" w:rsidRDefault="00336274" w:rsidP="0033627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sz w:val="18"/>
                <w:szCs w:val="18"/>
              </w:rPr>
              <w:t>Butter</w:t>
            </w:r>
          </w:p>
        </w:tc>
      </w:tr>
      <w:tr w:rsidR="00336274" w:rsidRPr="00200EFD" w14:paraId="07138244" w14:textId="77777777" w:rsidTr="0048083D">
        <w:tc>
          <w:tcPr>
            <w:tcW w:w="2065" w:type="dxa"/>
          </w:tcPr>
          <w:p w14:paraId="06F92C2A" w14:textId="2CFBFCE4" w:rsidR="00336274" w:rsidRPr="00200EFD" w:rsidRDefault="00336274" w:rsidP="00336274">
            <w:pPr>
              <w:rPr>
                <w:b/>
                <w:bCs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argarine</w:t>
            </w:r>
          </w:p>
        </w:tc>
        <w:tc>
          <w:tcPr>
            <w:tcW w:w="8100" w:type="dxa"/>
          </w:tcPr>
          <w:p w14:paraId="202002AE" w14:textId="10B37FF9" w:rsidR="00336274" w:rsidRPr="00200EFD" w:rsidRDefault="00336274" w:rsidP="0033627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sz w:val="18"/>
                <w:szCs w:val="18"/>
              </w:rPr>
              <w:t>Margarine</w:t>
            </w:r>
          </w:p>
        </w:tc>
      </w:tr>
      <w:tr w:rsidR="009308F0" w:rsidRPr="00200EFD" w14:paraId="7B5C9710" w14:textId="77777777" w:rsidTr="0048083D">
        <w:tc>
          <w:tcPr>
            <w:tcW w:w="2065" w:type="dxa"/>
          </w:tcPr>
          <w:p w14:paraId="3279C8F0" w14:textId="53073B4A" w:rsidR="009308F0" w:rsidRPr="00200EFD" w:rsidRDefault="009308F0" w:rsidP="009308F0">
            <w:pP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egetable Oil</w:t>
            </w:r>
          </w:p>
        </w:tc>
        <w:tc>
          <w:tcPr>
            <w:tcW w:w="8100" w:type="dxa"/>
          </w:tcPr>
          <w:p w14:paraId="051E6D87" w14:textId="77F4F601" w:rsidR="009308F0" w:rsidRPr="00200EFD" w:rsidRDefault="00F1014B" w:rsidP="00930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color w:val="231F20"/>
                <w:spacing w:val="6"/>
                <w:sz w:val="18"/>
                <w:szCs w:val="18"/>
                <w:shd w:val="clear" w:color="auto" w:fill="FFFFFF"/>
              </w:rPr>
              <w:t>Vegetable oils (except for olive oil)</w:t>
            </w:r>
          </w:p>
        </w:tc>
      </w:tr>
      <w:tr w:rsidR="009308F0" w:rsidRPr="00200EFD" w14:paraId="4C6AD34C" w14:textId="77777777" w:rsidTr="0048083D">
        <w:tc>
          <w:tcPr>
            <w:tcW w:w="2065" w:type="dxa"/>
          </w:tcPr>
          <w:p w14:paraId="12790EE6" w14:textId="088CFFDD" w:rsidR="009308F0" w:rsidRPr="00200EFD" w:rsidRDefault="009308F0" w:rsidP="009308F0">
            <w:pPr>
              <w:rPr>
                <w:b/>
                <w:bCs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ow fat dairy product</w:t>
            </w:r>
          </w:p>
        </w:tc>
        <w:tc>
          <w:tcPr>
            <w:tcW w:w="8100" w:type="dxa"/>
          </w:tcPr>
          <w:p w14:paraId="493D36C4" w14:textId="09E76AF7" w:rsidR="009308F0" w:rsidRPr="00200EFD" w:rsidRDefault="00787556" w:rsidP="00930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  <w:t xml:space="preserve">Low fat milk, </w:t>
            </w:r>
            <w:r w:rsidR="00B370EE" w:rsidRPr="00200EFD"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  <w:t xml:space="preserve">Low fat yogurt, </w:t>
            </w:r>
            <w:r w:rsidRPr="00200EFD"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  <w:t>Curd</w:t>
            </w:r>
          </w:p>
        </w:tc>
      </w:tr>
      <w:tr w:rsidR="009308F0" w:rsidRPr="00200EFD" w14:paraId="696D5CAD" w14:textId="77777777" w:rsidTr="0048083D">
        <w:tc>
          <w:tcPr>
            <w:tcW w:w="2065" w:type="dxa"/>
          </w:tcPr>
          <w:p w14:paraId="3938D923" w14:textId="5F1F2A47" w:rsidR="009308F0" w:rsidRPr="00200EFD" w:rsidRDefault="009308F0" w:rsidP="009308F0">
            <w:pPr>
              <w:rPr>
                <w:b/>
                <w:bCs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igh fat dairy product</w:t>
            </w:r>
          </w:p>
        </w:tc>
        <w:tc>
          <w:tcPr>
            <w:tcW w:w="8100" w:type="dxa"/>
          </w:tcPr>
          <w:p w14:paraId="54EED4FA" w14:textId="41BA684C" w:rsidR="009308F0" w:rsidRPr="00200EFD" w:rsidRDefault="00787556" w:rsidP="00930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sz w:val="18"/>
                <w:szCs w:val="18"/>
              </w:rPr>
              <w:t xml:space="preserve">High fat milk, </w:t>
            </w:r>
            <w:r w:rsidR="00B370EE" w:rsidRPr="00200EFD"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  <w:t>High fat yogurt,</w:t>
            </w:r>
            <w:r w:rsidR="00B370EE" w:rsidRPr="00200EFD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9308F0" w:rsidRPr="00200EFD">
              <w:rPr>
                <w:rFonts w:asciiTheme="majorBidi" w:hAnsiTheme="majorBidi" w:cstheme="majorBidi"/>
                <w:sz w:val="18"/>
                <w:szCs w:val="18"/>
              </w:rPr>
              <w:t>Cheese,</w:t>
            </w:r>
            <w:r w:rsidR="00BF17BA" w:rsidRPr="00200EFD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Cream cheese,</w:t>
            </w:r>
            <w:r w:rsidR="009308F0" w:rsidRPr="00200EFD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9308F0" w:rsidRPr="00200EFD"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  <w:t>Ice-cream, Flavored, chocolate, coffee and honey milk, Cream</w:t>
            </w:r>
          </w:p>
        </w:tc>
      </w:tr>
      <w:tr w:rsidR="009308F0" w:rsidRPr="00200EFD" w14:paraId="63A47098" w14:textId="77777777" w:rsidTr="0048083D">
        <w:tc>
          <w:tcPr>
            <w:tcW w:w="2065" w:type="dxa"/>
          </w:tcPr>
          <w:p w14:paraId="23893B3B" w14:textId="6876AE35" w:rsidR="009308F0" w:rsidRPr="00200EFD" w:rsidRDefault="009308F0" w:rsidP="009308F0">
            <w:pPr>
              <w:rPr>
                <w:b/>
                <w:bCs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ruit</w:t>
            </w:r>
          </w:p>
        </w:tc>
        <w:tc>
          <w:tcPr>
            <w:tcW w:w="8100" w:type="dxa"/>
          </w:tcPr>
          <w:p w14:paraId="62B20CDD" w14:textId="4B2AEA98" w:rsidR="009308F0" w:rsidRPr="00200EFD" w:rsidRDefault="009308F0" w:rsidP="00930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sz w:val="18"/>
                <w:szCs w:val="18"/>
              </w:rPr>
              <w:t>Pears, Apricots, Cherries, Apples, Grapes, Bananas, Cantaloupe, Melons, Watermelon, Kiwi,</w:t>
            </w:r>
            <w:r w:rsidRPr="00200EFD">
              <w:rPr>
                <w:rFonts w:asciiTheme="majorBidi" w:hAnsiTheme="majorBidi" w:cstheme="majorBidi"/>
                <w:sz w:val="18"/>
                <w:szCs w:val="18"/>
                <w:rtl/>
              </w:rPr>
              <w:t xml:space="preserve"> </w:t>
            </w:r>
            <w:r w:rsidRPr="00200EFD">
              <w:rPr>
                <w:rFonts w:asciiTheme="majorBidi" w:hAnsiTheme="majorBidi" w:cstheme="majorBidi"/>
                <w:sz w:val="18"/>
                <w:szCs w:val="18"/>
              </w:rPr>
              <w:t xml:space="preserve">Strawberries, Peaches, Mulberry, Plums, Persimmons, Pomegranates, Figs, Dates, </w:t>
            </w:r>
            <w:r w:rsidRPr="00200EFD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Greengage</w:t>
            </w:r>
            <w:r w:rsidRPr="00200EFD">
              <w:rPr>
                <w:rFonts w:asciiTheme="majorBidi" w:hAnsiTheme="majorBidi" w:cstheme="majorBidi"/>
                <w:sz w:val="18"/>
                <w:szCs w:val="18"/>
              </w:rPr>
              <w:t>, Sour cherry, Citrus fruits</w:t>
            </w:r>
          </w:p>
        </w:tc>
      </w:tr>
      <w:tr w:rsidR="009308F0" w:rsidRPr="00200EFD" w14:paraId="65C2ED46" w14:textId="77777777" w:rsidTr="0048083D">
        <w:tc>
          <w:tcPr>
            <w:tcW w:w="2065" w:type="dxa"/>
          </w:tcPr>
          <w:p w14:paraId="36807027" w14:textId="4319862E" w:rsidR="009308F0" w:rsidRPr="00200EFD" w:rsidRDefault="009308F0" w:rsidP="009308F0">
            <w:pPr>
              <w:rPr>
                <w:b/>
                <w:bCs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ruit juice</w:t>
            </w:r>
          </w:p>
        </w:tc>
        <w:tc>
          <w:tcPr>
            <w:tcW w:w="8100" w:type="dxa"/>
          </w:tcPr>
          <w:p w14:paraId="785B6873" w14:textId="7B08FE9A" w:rsidR="009308F0" w:rsidRPr="00200EFD" w:rsidRDefault="009308F0" w:rsidP="00930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E4AB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ll types of Natural and artificiel fruit joices</w:t>
            </w:r>
          </w:p>
        </w:tc>
      </w:tr>
      <w:tr w:rsidR="009308F0" w:rsidRPr="00200EFD" w14:paraId="52A67A11" w14:textId="77777777" w:rsidTr="0048083D">
        <w:tc>
          <w:tcPr>
            <w:tcW w:w="2065" w:type="dxa"/>
          </w:tcPr>
          <w:p w14:paraId="02158D0C" w14:textId="00D45FD2" w:rsidR="009308F0" w:rsidRPr="00200EFD" w:rsidRDefault="009308F0" w:rsidP="009308F0">
            <w:pPr>
              <w:rPr>
                <w:b/>
                <w:bCs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ried fruit</w:t>
            </w:r>
          </w:p>
        </w:tc>
        <w:tc>
          <w:tcPr>
            <w:tcW w:w="8100" w:type="dxa"/>
          </w:tcPr>
          <w:p w14:paraId="0FD0A715" w14:textId="3E5996CE" w:rsidR="009308F0" w:rsidRPr="00200EFD" w:rsidRDefault="009308F0" w:rsidP="00930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sz w:val="18"/>
                <w:szCs w:val="18"/>
              </w:rPr>
              <w:t>Dried Figs, Dried Mulberries, Raisins, dried plums, dried apricots, dried peach, Other dried fruit</w:t>
            </w:r>
          </w:p>
        </w:tc>
      </w:tr>
      <w:tr w:rsidR="009308F0" w:rsidRPr="00200EFD" w14:paraId="3562E964" w14:textId="77777777" w:rsidTr="0048083D">
        <w:tc>
          <w:tcPr>
            <w:tcW w:w="2065" w:type="dxa"/>
          </w:tcPr>
          <w:p w14:paraId="57A5B9D0" w14:textId="001C02DB" w:rsidR="009308F0" w:rsidRPr="00200EFD" w:rsidRDefault="000E4AB7" w:rsidP="009308F0">
            <w:pPr>
              <w:rPr>
                <w:b/>
                <w:bCs/>
                <w:sz w:val="18"/>
                <w:szCs w:val="18"/>
              </w:rPr>
            </w:pPr>
            <w:bookmarkStart w:id="0" w:name="_Hlk32695235"/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anned</w:t>
            </w:r>
            <w:r w:rsidR="009308F0" w:rsidRPr="00200EF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fruits</w:t>
            </w:r>
            <w:bookmarkEnd w:id="0"/>
          </w:p>
        </w:tc>
        <w:tc>
          <w:tcPr>
            <w:tcW w:w="8100" w:type="dxa"/>
          </w:tcPr>
          <w:p w14:paraId="0BD64006" w14:textId="51683B90" w:rsidR="009308F0" w:rsidRPr="00200EFD" w:rsidRDefault="009308F0" w:rsidP="00930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sz w:val="18"/>
                <w:szCs w:val="18"/>
              </w:rPr>
              <w:t>All types of canned fruit</w:t>
            </w:r>
          </w:p>
        </w:tc>
      </w:tr>
      <w:tr w:rsidR="009308F0" w:rsidRPr="00200EFD" w14:paraId="15388677" w14:textId="77777777" w:rsidTr="0048083D">
        <w:tc>
          <w:tcPr>
            <w:tcW w:w="2065" w:type="dxa"/>
          </w:tcPr>
          <w:p w14:paraId="2EA0788C" w14:textId="485B3BA8" w:rsidR="009308F0" w:rsidRPr="00200EFD" w:rsidRDefault="009308F0" w:rsidP="009308F0">
            <w:r w:rsidRPr="00200E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matoes</w:t>
            </w:r>
          </w:p>
        </w:tc>
        <w:tc>
          <w:tcPr>
            <w:tcW w:w="8100" w:type="dxa"/>
          </w:tcPr>
          <w:p w14:paraId="5D3D56D1" w14:textId="772A1BD1" w:rsidR="009308F0" w:rsidRPr="00200EFD" w:rsidRDefault="009308F0" w:rsidP="00930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sz w:val="18"/>
                <w:szCs w:val="18"/>
              </w:rPr>
              <w:t>Tomatoes, Tomato paste</w:t>
            </w:r>
          </w:p>
        </w:tc>
      </w:tr>
      <w:tr w:rsidR="009308F0" w:rsidRPr="00200EFD" w14:paraId="1EA06A17" w14:textId="77777777" w:rsidTr="0048083D">
        <w:tc>
          <w:tcPr>
            <w:tcW w:w="2065" w:type="dxa"/>
          </w:tcPr>
          <w:p w14:paraId="348B4458" w14:textId="7258FAA0" w:rsidR="009308F0" w:rsidRPr="00200EFD" w:rsidRDefault="009308F0" w:rsidP="009308F0">
            <w:pPr>
              <w:rPr>
                <w:b/>
                <w:bCs/>
                <w:sz w:val="18"/>
                <w:szCs w:val="18"/>
              </w:rPr>
            </w:pPr>
            <w:bookmarkStart w:id="1" w:name="_Hlk32695489"/>
            <w:r w:rsidRPr="00200EF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Green leafy vegetables</w:t>
            </w:r>
            <w:bookmarkEnd w:id="1"/>
          </w:p>
        </w:tc>
        <w:tc>
          <w:tcPr>
            <w:tcW w:w="8100" w:type="dxa"/>
          </w:tcPr>
          <w:p w14:paraId="5DC9B7E3" w14:textId="1623D27F" w:rsidR="009308F0" w:rsidRPr="00200EFD" w:rsidRDefault="00675633" w:rsidP="009308F0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00EFD">
              <w:rPr>
                <w:rFonts w:asciiTheme="majorBidi" w:hAnsiTheme="majorBidi" w:cstheme="majorBidi"/>
                <w:color w:val="231F20"/>
                <w:sz w:val="18"/>
                <w:szCs w:val="18"/>
              </w:rPr>
              <w:t xml:space="preserve">Spinach, </w:t>
            </w:r>
            <w:r w:rsidR="00E30F76" w:rsidRPr="00200EFD">
              <w:rPr>
                <w:rFonts w:asciiTheme="majorBidi" w:hAnsiTheme="majorBidi" w:cstheme="majorBidi"/>
                <w:color w:val="231F20"/>
                <w:sz w:val="18"/>
                <w:szCs w:val="18"/>
              </w:rPr>
              <w:t>L</w:t>
            </w:r>
            <w:r w:rsidRPr="00200EFD">
              <w:rPr>
                <w:rFonts w:asciiTheme="majorBidi" w:hAnsiTheme="majorBidi" w:cstheme="majorBidi"/>
                <w:color w:val="231F20"/>
                <w:sz w:val="18"/>
                <w:szCs w:val="18"/>
              </w:rPr>
              <w:t>ettuce</w:t>
            </w:r>
          </w:p>
        </w:tc>
      </w:tr>
      <w:tr w:rsidR="009308F0" w:rsidRPr="00200EFD" w14:paraId="5B24178B" w14:textId="77777777" w:rsidTr="0048083D">
        <w:tc>
          <w:tcPr>
            <w:tcW w:w="2065" w:type="dxa"/>
          </w:tcPr>
          <w:p w14:paraId="0B12BA0B" w14:textId="0C6CCD64" w:rsidR="009308F0" w:rsidRPr="00200EFD" w:rsidRDefault="009308F0" w:rsidP="009308F0">
            <w:pPr>
              <w:rPr>
                <w:b/>
                <w:bCs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Yellow vegetables</w:t>
            </w:r>
          </w:p>
        </w:tc>
        <w:tc>
          <w:tcPr>
            <w:tcW w:w="8100" w:type="dxa"/>
          </w:tcPr>
          <w:p w14:paraId="6877E89F" w14:textId="356E49D7" w:rsidR="009308F0" w:rsidRPr="00200EFD" w:rsidRDefault="00675633" w:rsidP="00930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color w:val="231F20"/>
                <w:sz w:val="18"/>
                <w:szCs w:val="18"/>
              </w:rPr>
              <w:t>Carrot</w:t>
            </w:r>
          </w:p>
        </w:tc>
      </w:tr>
      <w:tr w:rsidR="00651BB2" w:rsidRPr="00200EFD" w14:paraId="5C9D87B2" w14:textId="77777777" w:rsidTr="0048083D">
        <w:tc>
          <w:tcPr>
            <w:tcW w:w="2065" w:type="dxa"/>
          </w:tcPr>
          <w:p w14:paraId="19C346AE" w14:textId="3F70DE74" w:rsidR="00651BB2" w:rsidRPr="00200EFD" w:rsidRDefault="00651BB2" w:rsidP="009308F0">
            <w:pP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ruciferous vegetables</w:t>
            </w:r>
          </w:p>
        </w:tc>
        <w:tc>
          <w:tcPr>
            <w:tcW w:w="8100" w:type="dxa"/>
          </w:tcPr>
          <w:p w14:paraId="737B4F49" w14:textId="5EC0B031" w:rsidR="00651BB2" w:rsidRPr="00200EFD" w:rsidRDefault="00A10607" w:rsidP="009308F0">
            <w:pPr>
              <w:rPr>
                <w:rFonts w:asciiTheme="majorBidi" w:hAnsiTheme="majorBidi" w:cstheme="majorBidi"/>
                <w:sz w:val="18"/>
                <w:szCs w:val="18"/>
                <w:rtl/>
                <w:lang w:val="en-US" w:bidi="fa-IR"/>
              </w:rPr>
            </w:pPr>
            <w:r w:rsidRPr="00200EFD">
              <w:rPr>
                <w:rFonts w:asciiTheme="majorBidi" w:hAnsiTheme="majorBidi" w:cstheme="majorBidi"/>
                <w:sz w:val="18"/>
                <w:szCs w:val="18"/>
              </w:rPr>
              <w:t>Cucumber; Cabbage; Cauliflower; Brussels sprouts, Turnip</w:t>
            </w:r>
          </w:p>
        </w:tc>
      </w:tr>
      <w:tr w:rsidR="009308F0" w:rsidRPr="00200EFD" w14:paraId="31B94376" w14:textId="77777777" w:rsidTr="0048083D">
        <w:tc>
          <w:tcPr>
            <w:tcW w:w="2065" w:type="dxa"/>
          </w:tcPr>
          <w:p w14:paraId="12A80C09" w14:textId="5A5F7BCB" w:rsidR="009308F0" w:rsidRPr="00200EFD" w:rsidRDefault="009308F0" w:rsidP="009308F0">
            <w:pPr>
              <w:rPr>
                <w:b/>
                <w:bCs/>
                <w:sz w:val="18"/>
                <w:szCs w:val="18"/>
              </w:rPr>
            </w:pPr>
            <w:bookmarkStart w:id="2" w:name="_Hlk32695505"/>
            <w:r w:rsidRPr="00200EF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Other vegetables</w:t>
            </w:r>
            <w:bookmarkEnd w:id="2"/>
          </w:p>
        </w:tc>
        <w:tc>
          <w:tcPr>
            <w:tcW w:w="8100" w:type="dxa"/>
          </w:tcPr>
          <w:p w14:paraId="53E27542" w14:textId="364171DF" w:rsidR="009308F0" w:rsidRPr="00200EFD" w:rsidRDefault="00E30F76" w:rsidP="00930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color w:val="231F20"/>
                <w:sz w:val="18"/>
                <w:szCs w:val="18"/>
              </w:rPr>
              <w:t>E</w:t>
            </w:r>
            <w:r w:rsidR="00675633" w:rsidRPr="00200EFD">
              <w:rPr>
                <w:rFonts w:asciiTheme="majorBidi" w:hAnsiTheme="majorBidi" w:cstheme="majorBidi"/>
                <w:color w:val="231F20"/>
                <w:sz w:val="18"/>
                <w:szCs w:val="18"/>
              </w:rPr>
              <w:t xml:space="preserve">ggplant, </w:t>
            </w:r>
            <w:r w:rsidRPr="00200EFD">
              <w:rPr>
                <w:rFonts w:asciiTheme="majorBidi" w:hAnsiTheme="majorBidi" w:cstheme="majorBidi"/>
                <w:color w:val="231F20"/>
                <w:sz w:val="18"/>
                <w:szCs w:val="18"/>
              </w:rPr>
              <w:t>O</w:t>
            </w:r>
            <w:r w:rsidR="00675633" w:rsidRPr="00200EFD">
              <w:rPr>
                <w:rFonts w:asciiTheme="majorBidi" w:hAnsiTheme="majorBidi" w:cstheme="majorBidi"/>
                <w:color w:val="231F20"/>
                <w:sz w:val="18"/>
                <w:szCs w:val="18"/>
              </w:rPr>
              <w:t xml:space="preserve">nion, </w:t>
            </w:r>
            <w:r w:rsidRPr="00200EFD">
              <w:rPr>
                <w:rFonts w:asciiTheme="majorBidi" w:hAnsiTheme="majorBidi" w:cstheme="majorBidi"/>
                <w:color w:val="231F20"/>
                <w:sz w:val="18"/>
                <w:szCs w:val="18"/>
              </w:rPr>
              <w:t>G</w:t>
            </w:r>
            <w:r w:rsidR="00675633" w:rsidRPr="00200EFD">
              <w:rPr>
                <w:rFonts w:asciiTheme="majorBidi" w:hAnsiTheme="majorBidi" w:cstheme="majorBidi"/>
                <w:color w:val="231F20"/>
                <w:sz w:val="18"/>
                <w:szCs w:val="18"/>
              </w:rPr>
              <w:t xml:space="preserve">reen beans and peas, </w:t>
            </w:r>
            <w:r w:rsidRPr="00200EFD">
              <w:rPr>
                <w:rFonts w:asciiTheme="majorBidi" w:hAnsiTheme="majorBidi" w:cstheme="majorBidi"/>
                <w:color w:val="231F20"/>
                <w:sz w:val="18"/>
                <w:szCs w:val="18"/>
              </w:rPr>
              <w:t>S</w:t>
            </w:r>
            <w:r w:rsidR="00675633" w:rsidRPr="00200EFD">
              <w:rPr>
                <w:rFonts w:asciiTheme="majorBidi" w:hAnsiTheme="majorBidi" w:cstheme="majorBidi"/>
                <w:color w:val="231F20"/>
                <w:sz w:val="18"/>
                <w:szCs w:val="18"/>
              </w:rPr>
              <w:t xml:space="preserve">quash, </w:t>
            </w:r>
            <w:r w:rsidRPr="00200EFD">
              <w:rPr>
                <w:rFonts w:asciiTheme="majorBidi" w:hAnsiTheme="majorBidi" w:cstheme="majorBidi"/>
                <w:color w:val="231F20"/>
                <w:sz w:val="18"/>
                <w:szCs w:val="18"/>
              </w:rPr>
              <w:t>M</w:t>
            </w:r>
            <w:r w:rsidR="00675633" w:rsidRPr="00200EFD">
              <w:rPr>
                <w:rFonts w:asciiTheme="majorBidi" w:hAnsiTheme="majorBidi" w:cstheme="majorBidi"/>
                <w:color w:val="231F20"/>
                <w:sz w:val="18"/>
                <w:szCs w:val="18"/>
              </w:rPr>
              <w:t xml:space="preserve">ushroom, </w:t>
            </w:r>
            <w:r w:rsidRPr="00200EFD">
              <w:rPr>
                <w:rFonts w:asciiTheme="majorBidi" w:hAnsiTheme="majorBidi" w:cstheme="majorBidi"/>
                <w:color w:val="231F20"/>
                <w:sz w:val="18"/>
                <w:szCs w:val="18"/>
              </w:rPr>
              <w:t>P</w:t>
            </w:r>
            <w:r w:rsidR="00675633" w:rsidRPr="00200EFD">
              <w:rPr>
                <w:rFonts w:asciiTheme="majorBidi" w:hAnsiTheme="majorBidi" w:cstheme="majorBidi"/>
                <w:color w:val="231F20"/>
                <w:sz w:val="18"/>
                <w:szCs w:val="18"/>
              </w:rPr>
              <w:t xml:space="preserve">epper, </w:t>
            </w:r>
            <w:r w:rsidRPr="00200EFD">
              <w:rPr>
                <w:rFonts w:asciiTheme="majorBidi" w:hAnsiTheme="majorBidi" w:cstheme="majorBidi"/>
                <w:color w:val="231F20"/>
                <w:sz w:val="18"/>
                <w:szCs w:val="18"/>
              </w:rPr>
              <w:t>C</w:t>
            </w:r>
            <w:r w:rsidR="00675633" w:rsidRPr="00200EFD">
              <w:rPr>
                <w:rFonts w:asciiTheme="majorBidi" w:hAnsiTheme="majorBidi" w:cstheme="majorBidi"/>
                <w:color w:val="231F20"/>
                <w:sz w:val="18"/>
                <w:szCs w:val="18"/>
              </w:rPr>
              <w:t>orn</w:t>
            </w:r>
            <w:r w:rsidR="008F773E" w:rsidRPr="00200EFD">
              <w:rPr>
                <w:rFonts w:asciiTheme="majorBidi" w:hAnsiTheme="majorBidi" w:cstheme="majorBidi"/>
                <w:color w:val="231F20"/>
                <w:sz w:val="18"/>
                <w:szCs w:val="18"/>
              </w:rPr>
              <w:t>, Beet, Garlic</w:t>
            </w:r>
          </w:p>
        </w:tc>
      </w:tr>
      <w:tr w:rsidR="009308F0" w:rsidRPr="00200EFD" w14:paraId="669D2A40" w14:textId="77777777" w:rsidTr="0048083D">
        <w:tc>
          <w:tcPr>
            <w:tcW w:w="2065" w:type="dxa"/>
          </w:tcPr>
          <w:p w14:paraId="2B5DE195" w14:textId="39A82CA9" w:rsidR="009308F0" w:rsidRPr="00200EFD" w:rsidRDefault="009308F0" w:rsidP="009308F0">
            <w:r w:rsidRPr="00200E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egumes</w:t>
            </w:r>
          </w:p>
        </w:tc>
        <w:tc>
          <w:tcPr>
            <w:tcW w:w="8100" w:type="dxa"/>
          </w:tcPr>
          <w:p w14:paraId="4BA3D131" w14:textId="1FC47CDD" w:rsidR="009308F0" w:rsidRPr="00200EFD" w:rsidRDefault="009308F0" w:rsidP="00930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sz w:val="18"/>
                <w:szCs w:val="18"/>
              </w:rPr>
              <w:t>Beans, Peas, Lima Beans, Broad Beans, Lentils, Soy, Split Peas, Mung beans</w:t>
            </w:r>
          </w:p>
        </w:tc>
      </w:tr>
      <w:tr w:rsidR="009308F0" w:rsidRPr="00200EFD" w14:paraId="078F843C" w14:textId="77777777" w:rsidTr="0048083D">
        <w:tc>
          <w:tcPr>
            <w:tcW w:w="2065" w:type="dxa"/>
          </w:tcPr>
          <w:p w14:paraId="366AD735" w14:textId="03C6135C" w:rsidR="009308F0" w:rsidRPr="00200EFD" w:rsidRDefault="009308F0" w:rsidP="009308F0">
            <w:r w:rsidRPr="00200E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tatoes</w:t>
            </w:r>
          </w:p>
        </w:tc>
        <w:tc>
          <w:tcPr>
            <w:tcW w:w="8100" w:type="dxa"/>
          </w:tcPr>
          <w:p w14:paraId="3BCECCB1" w14:textId="2E442BF8" w:rsidR="009308F0" w:rsidRPr="00200EFD" w:rsidRDefault="009308F0" w:rsidP="00930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sz w:val="18"/>
                <w:szCs w:val="18"/>
              </w:rPr>
              <w:t>Potatoes</w:t>
            </w:r>
          </w:p>
        </w:tc>
      </w:tr>
      <w:tr w:rsidR="009308F0" w:rsidRPr="00200EFD" w14:paraId="5B0045E7" w14:textId="77777777" w:rsidTr="0048083D">
        <w:tc>
          <w:tcPr>
            <w:tcW w:w="2065" w:type="dxa"/>
          </w:tcPr>
          <w:p w14:paraId="361C55E8" w14:textId="6EA7CBC8" w:rsidR="009308F0" w:rsidRPr="00200EFD" w:rsidRDefault="009308F0" w:rsidP="009308F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French fries</w:t>
            </w:r>
          </w:p>
        </w:tc>
        <w:tc>
          <w:tcPr>
            <w:tcW w:w="8100" w:type="dxa"/>
          </w:tcPr>
          <w:p w14:paraId="781865A4" w14:textId="224E1C7F" w:rsidR="009308F0" w:rsidRPr="00200EFD" w:rsidRDefault="009308F0" w:rsidP="00930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sz w:val="18"/>
                <w:szCs w:val="18"/>
              </w:rPr>
              <w:t>French fries</w:t>
            </w:r>
          </w:p>
        </w:tc>
      </w:tr>
      <w:tr w:rsidR="009308F0" w:rsidRPr="00200EFD" w14:paraId="7AD49E33" w14:textId="77777777" w:rsidTr="0048083D">
        <w:tc>
          <w:tcPr>
            <w:tcW w:w="2065" w:type="dxa"/>
          </w:tcPr>
          <w:p w14:paraId="27D0B4C9" w14:textId="60E15A3B" w:rsidR="009308F0" w:rsidRPr="00200EFD" w:rsidRDefault="009308F0" w:rsidP="009308F0">
            <w:r w:rsidRPr="00200E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hole grains</w:t>
            </w:r>
          </w:p>
        </w:tc>
        <w:tc>
          <w:tcPr>
            <w:tcW w:w="8100" w:type="dxa"/>
          </w:tcPr>
          <w:p w14:paraId="0CB44556" w14:textId="08579706" w:rsidR="009308F0" w:rsidRPr="00200EFD" w:rsidRDefault="009308F0" w:rsidP="009308F0">
            <w:pPr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</w:pPr>
            <w:r w:rsidRPr="00200EFD">
              <w:rPr>
                <w:rFonts w:asciiTheme="majorBidi" w:hAnsiTheme="majorBidi" w:cstheme="majorBidi"/>
                <w:sz w:val="18"/>
                <w:szCs w:val="18"/>
              </w:rPr>
              <w:t xml:space="preserve">Iranian bread (Sangak), Local bread (Tanoori), Wheat germ, </w:t>
            </w:r>
            <w:r w:rsidRPr="00200EFD"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  <w:t>Oatmeal, barley</w:t>
            </w:r>
          </w:p>
        </w:tc>
      </w:tr>
      <w:tr w:rsidR="009308F0" w:rsidRPr="00200EFD" w14:paraId="192B5851" w14:textId="77777777" w:rsidTr="0048083D">
        <w:tc>
          <w:tcPr>
            <w:tcW w:w="2065" w:type="dxa"/>
          </w:tcPr>
          <w:p w14:paraId="49C5FFF1" w14:textId="404F70E9" w:rsidR="009308F0" w:rsidRPr="00200EFD" w:rsidRDefault="009308F0" w:rsidP="009308F0">
            <w:r w:rsidRPr="00200E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fined grains</w:t>
            </w:r>
          </w:p>
        </w:tc>
        <w:tc>
          <w:tcPr>
            <w:tcW w:w="8100" w:type="dxa"/>
          </w:tcPr>
          <w:p w14:paraId="4BF88C4E" w14:textId="139FE9A0" w:rsidR="009308F0" w:rsidRPr="00200EFD" w:rsidRDefault="009308F0" w:rsidP="00930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sz w:val="18"/>
                <w:szCs w:val="18"/>
              </w:rPr>
              <w:t>White breads (lavash, barbari, baguettes</w:t>
            </w:r>
            <w:r w:rsidR="009513B4" w:rsidRPr="00200EFD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, </w:t>
            </w:r>
            <w:r w:rsidR="006031CB" w:rsidRPr="00200EFD">
              <w:rPr>
                <w:rFonts w:asciiTheme="majorBidi" w:hAnsiTheme="majorBidi" w:cstheme="majorBidi"/>
                <w:sz w:val="18"/>
                <w:szCs w:val="18"/>
                <w:lang w:val="en-US"/>
              </w:rPr>
              <w:t>t</w:t>
            </w:r>
            <w:r w:rsidR="009513B4" w:rsidRPr="00200EFD">
              <w:rPr>
                <w:rFonts w:asciiTheme="majorBidi" w:hAnsiTheme="majorBidi" w:cstheme="majorBidi"/>
                <w:sz w:val="18"/>
                <w:szCs w:val="18"/>
                <w:lang w:val="en-US"/>
              </w:rPr>
              <w:t>oast</w:t>
            </w:r>
            <w:r w:rsidRPr="00200EFD">
              <w:rPr>
                <w:rFonts w:asciiTheme="majorBidi" w:hAnsiTheme="majorBidi" w:cstheme="majorBidi"/>
                <w:sz w:val="18"/>
                <w:szCs w:val="18"/>
              </w:rPr>
              <w:t>), Noodles, Pasta, Rice</w:t>
            </w:r>
          </w:p>
        </w:tc>
      </w:tr>
      <w:tr w:rsidR="005808EC" w:rsidRPr="00200EFD" w14:paraId="2CCA6CF8" w14:textId="77777777" w:rsidTr="0048083D">
        <w:tc>
          <w:tcPr>
            <w:tcW w:w="2065" w:type="dxa"/>
          </w:tcPr>
          <w:p w14:paraId="2EE7D5F2" w14:textId="29825208" w:rsidR="005808EC" w:rsidRPr="00200EFD" w:rsidRDefault="005808EC" w:rsidP="005808EC">
            <w:r w:rsidRPr="00200E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acks</w:t>
            </w:r>
          </w:p>
        </w:tc>
        <w:tc>
          <w:tcPr>
            <w:tcW w:w="8100" w:type="dxa"/>
          </w:tcPr>
          <w:p w14:paraId="0F077970" w14:textId="0791C8BD" w:rsidR="005808EC" w:rsidRPr="00200EFD" w:rsidRDefault="005808EC" w:rsidP="005808E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sz w:val="18"/>
                <w:szCs w:val="18"/>
              </w:rPr>
              <w:t xml:space="preserve">Potato chips, Corn puffs, biscuits and wafers </w:t>
            </w:r>
          </w:p>
        </w:tc>
      </w:tr>
      <w:tr w:rsidR="005808EC" w:rsidRPr="00200EFD" w14:paraId="6376B623" w14:textId="77777777" w:rsidTr="0048083D">
        <w:tc>
          <w:tcPr>
            <w:tcW w:w="2065" w:type="dxa"/>
          </w:tcPr>
          <w:p w14:paraId="6CC3312B" w14:textId="7ECEA73D" w:rsidR="005808EC" w:rsidRPr="00200EFD" w:rsidRDefault="005808EC" w:rsidP="005808EC">
            <w:r w:rsidRPr="00200E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uts</w:t>
            </w:r>
          </w:p>
        </w:tc>
        <w:tc>
          <w:tcPr>
            <w:tcW w:w="8100" w:type="dxa"/>
          </w:tcPr>
          <w:p w14:paraId="17423EFA" w14:textId="58F2D249" w:rsidR="005808EC" w:rsidRPr="00200EFD" w:rsidRDefault="005808EC" w:rsidP="005808E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sz w:val="18"/>
                <w:szCs w:val="18"/>
              </w:rPr>
              <w:t>Peanuts, Almonds, Pistachios, Hazelnuts, Walnuts</w:t>
            </w:r>
            <w:r w:rsidRPr="00200EFD"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  <w:t>, Sunflower, pumpkin and watermelon seeds</w:t>
            </w:r>
          </w:p>
        </w:tc>
      </w:tr>
      <w:tr w:rsidR="003C0606" w:rsidRPr="00200EFD" w14:paraId="611E7CE6" w14:textId="77777777" w:rsidTr="0048083D">
        <w:tc>
          <w:tcPr>
            <w:tcW w:w="2065" w:type="dxa"/>
          </w:tcPr>
          <w:p w14:paraId="5C365B31" w14:textId="5CE50E5D" w:rsidR="003C0606" w:rsidRPr="00200EFD" w:rsidRDefault="003C0606" w:rsidP="003C0606">
            <w:r w:rsidRPr="00200E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yonnaise</w:t>
            </w:r>
          </w:p>
        </w:tc>
        <w:tc>
          <w:tcPr>
            <w:tcW w:w="8100" w:type="dxa"/>
          </w:tcPr>
          <w:p w14:paraId="2C555805" w14:textId="5A64DB80" w:rsidR="003C0606" w:rsidRPr="00200EFD" w:rsidRDefault="003C0606" w:rsidP="003C060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sz w:val="18"/>
                <w:szCs w:val="18"/>
              </w:rPr>
              <w:t>Mayonnaise sauce</w:t>
            </w:r>
          </w:p>
        </w:tc>
      </w:tr>
      <w:tr w:rsidR="003C0606" w:rsidRPr="00200EFD" w14:paraId="79768BB6" w14:textId="77777777" w:rsidTr="0048083D">
        <w:tc>
          <w:tcPr>
            <w:tcW w:w="2065" w:type="dxa"/>
          </w:tcPr>
          <w:p w14:paraId="69AA6F86" w14:textId="7BD29027" w:rsidR="003C0606" w:rsidRPr="00200EFD" w:rsidRDefault="003C0606" w:rsidP="003C0606">
            <w:r w:rsidRPr="00200E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Olive </w:t>
            </w:r>
            <w:r w:rsidR="00F1014B" w:rsidRPr="00200E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8100" w:type="dxa"/>
          </w:tcPr>
          <w:p w14:paraId="4A855E11" w14:textId="0F608184" w:rsidR="003C0606" w:rsidRPr="00200EFD" w:rsidRDefault="003C0606" w:rsidP="003C060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sz w:val="18"/>
                <w:szCs w:val="18"/>
              </w:rPr>
              <w:t>Olives, Olive oil</w:t>
            </w:r>
          </w:p>
        </w:tc>
      </w:tr>
      <w:tr w:rsidR="003C0606" w:rsidRPr="00200EFD" w14:paraId="5D01969B" w14:textId="77777777" w:rsidTr="0048083D">
        <w:tc>
          <w:tcPr>
            <w:tcW w:w="2065" w:type="dxa"/>
          </w:tcPr>
          <w:p w14:paraId="53DAC7A4" w14:textId="7FEA1189" w:rsidR="003C0606" w:rsidRPr="00200EFD" w:rsidRDefault="003C0606" w:rsidP="003C0606">
            <w:r w:rsidRPr="00200E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ydrogenated fats</w:t>
            </w:r>
          </w:p>
        </w:tc>
        <w:tc>
          <w:tcPr>
            <w:tcW w:w="8100" w:type="dxa"/>
          </w:tcPr>
          <w:p w14:paraId="0B29C89B" w14:textId="51AFA6E2" w:rsidR="003C0606" w:rsidRPr="00200EFD" w:rsidRDefault="003C0606" w:rsidP="003C060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sz w:val="18"/>
                <w:szCs w:val="18"/>
              </w:rPr>
              <w:t>Hydrogenated fats</w:t>
            </w:r>
          </w:p>
        </w:tc>
      </w:tr>
      <w:tr w:rsidR="00D236C7" w:rsidRPr="00200EFD" w14:paraId="692CA2C1" w14:textId="77777777" w:rsidTr="0048083D">
        <w:tc>
          <w:tcPr>
            <w:tcW w:w="2065" w:type="dxa"/>
          </w:tcPr>
          <w:p w14:paraId="20FBB045" w14:textId="15B7D4F4" w:rsidR="00D236C7" w:rsidRPr="00200EFD" w:rsidRDefault="00D236C7" w:rsidP="00D236C7">
            <w:r w:rsidRPr="00200E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ugars</w:t>
            </w:r>
          </w:p>
        </w:tc>
        <w:tc>
          <w:tcPr>
            <w:tcW w:w="8100" w:type="dxa"/>
          </w:tcPr>
          <w:p w14:paraId="72A6197C" w14:textId="5247DC9E" w:rsidR="00D236C7" w:rsidRPr="00200EFD" w:rsidRDefault="00D236C7" w:rsidP="00D236C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sz w:val="18"/>
                <w:szCs w:val="18"/>
              </w:rPr>
              <w:t>Jam, Honey, Sugars, Candies,</w:t>
            </w:r>
            <w:r w:rsidRPr="00200EFD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Syrup</w:t>
            </w:r>
            <w:r w:rsidRPr="00200EFD">
              <w:rPr>
                <w:rFonts w:asciiTheme="majorBidi" w:hAnsiTheme="majorBidi" w:cstheme="majorBidi"/>
                <w:sz w:val="18"/>
                <w:szCs w:val="18"/>
              </w:rPr>
              <w:t>, Nabat (An Iranian confectionery made of sugar and served by tea), Noql (An Iranian confection</w:t>
            </w:r>
            <w:r w:rsidR="000016B7" w:rsidRPr="00200EFD">
              <w:rPr>
                <w:rFonts w:asciiTheme="majorBidi" w:hAnsiTheme="majorBidi" w:cstheme="majorBidi"/>
                <w:sz w:val="18"/>
                <w:szCs w:val="18"/>
              </w:rPr>
              <w:t>a</w:t>
            </w:r>
            <w:r w:rsidRPr="00200EFD">
              <w:rPr>
                <w:rFonts w:asciiTheme="majorBidi" w:hAnsiTheme="majorBidi" w:cstheme="majorBidi"/>
                <w:sz w:val="18"/>
                <w:szCs w:val="18"/>
              </w:rPr>
              <w:t>ry)</w:t>
            </w:r>
          </w:p>
        </w:tc>
      </w:tr>
      <w:tr w:rsidR="00D236C7" w:rsidRPr="00200EFD" w14:paraId="4045A49D" w14:textId="77777777" w:rsidTr="0048083D">
        <w:tc>
          <w:tcPr>
            <w:tcW w:w="2065" w:type="dxa"/>
          </w:tcPr>
          <w:p w14:paraId="706CB7ED" w14:textId="3DFC6C28" w:rsidR="00D236C7" w:rsidRPr="00200EFD" w:rsidRDefault="00D236C7" w:rsidP="00D236C7">
            <w:r w:rsidRPr="00200E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weets and desserts</w:t>
            </w:r>
          </w:p>
        </w:tc>
        <w:tc>
          <w:tcPr>
            <w:tcW w:w="8100" w:type="dxa"/>
          </w:tcPr>
          <w:p w14:paraId="15D8FBEE" w14:textId="684F7B90" w:rsidR="00D236C7" w:rsidRPr="00200EFD" w:rsidRDefault="00D236C7" w:rsidP="00D236C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sz w:val="18"/>
                <w:szCs w:val="18"/>
              </w:rPr>
              <w:t>Chocolates, Cookies, Cakes, Confections, Traditional Sweets (</w:t>
            </w:r>
            <w:r w:rsidR="00595776">
              <w:rPr>
                <w:rFonts w:asciiTheme="majorBidi" w:hAnsiTheme="majorBidi" w:cstheme="majorBidi"/>
                <w:sz w:val="18"/>
                <w:szCs w:val="18"/>
              </w:rPr>
              <w:t>Qottab, Loz</w:t>
            </w:r>
            <w:r w:rsidRPr="00200EFD">
              <w:rPr>
                <w:rFonts w:asciiTheme="majorBidi" w:hAnsiTheme="majorBidi" w:cstheme="majorBidi"/>
                <w:sz w:val="18"/>
                <w:szCs w:val="18"/>
              </w:rPr>
              <w:t>), Ardeh</w:t>
            </w:r>
            <w:r w:rsidRPr="00200EFD">
              <w:rPr>
                <w:rFonts w:asciiTheme="majorBidi" w:hAnsiTheme="majorBidi" w:cstheme="majorBidi"/>
                <w:sz w:val="18"/>
                <w:szCs w:val="18"/>
                <w:rtl/>
              </w:rPr>
              <w:t xml:space="preserve"> </w:t>
            </w:r>
            <w:r w:rsidRPr="00200EFD">
              <w:rPr>
                <w:rFonts w:asciiTheme="majorBidi" w:hAnsiTheme="majorBidi" w:cstheme="majorBidi"/>
                <w:sz w:val="18"/>
                <w:szCs w:val="18"/>
              </w:rPr>
              <w:t>(Liquid</w:t>
            </w:r>
            <w:r w:rsidRPr="00200EFD">
              <w:rPr>
                <w:rFonts w:asciiTheme="majorBidi" w:eastAsia="Times New Roman" w:hAnsiTheme="majorBidi" w:cstheme="majorBidi"/>
                <w:sz w:val="18"/>
                <w:szCs w:val="18"/>
                <w:lang w:val="en"/>
              </w:rPr>
              <w:t xml:space="preserve"> </w:t>
            </w:r>
            <w:r w:rsidRPr="00200EFD">
              <w:rPr>
                <w:rFonts w:asciiTheme="majorBidi" w:hAnsiTheme="majorBidi" w:cstheme="majorBidi"/>
                <w:sz w:val="18"/>
                <w:szCs w:val="18"/>
                <w:lang w:val="en"/>
              </w:rPr>
              <w:t>Sesame</w:t>
            </w:r>
            <w:r w:rsidRPr="00200EFD">
              <w:rPr>
                <w:rFonts w:asciiTheme="majorBidi" w:hAnsiTheme="majorBidi" w:cstheme="majorBidi"/>
                <w:sz w:val="18"/>
                <w:szCs w:val="18"/>
              </w:rPr>
              <w:t>), Hlava Shekari (A Sweet Breakfast Food In Iran)</w:t>
            </w:r>
          </w:p>
        </w:tc>
      </w:tr>
      <w:tr w:rsidR="00D236C7" w:rsidRPr="00200EFD" w14:paraId="69A77C5C" w14:textId="77777777" w:rsidTr="0048083D">
        <w:tc>
          <w:tcPr>
            <w:tcW w:w="2065" w:type="dxa"/>
          </w:tcPr>
          <w:p w14:paraId="4AC8FBFE" w14:textId="561327A7" w:rsidR="00D236C7" w:rsidRPr="00200EFD" w:rsidRDefault="00D236C7" w:rsidP="00D236C7">
            <w:r w:rsidRPr="00200E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ndiments</w:t>
            </w:r>
          </w:p>
        </w:tc>
        <w:tc>
          <w:tcPr>
            <w:tcW w:w="8100" w:type="dxa"/>
          </w:tcPr>
          <w:p w14:paraId="1B781AC3" w14:textId="2BD64BDB" w:rsidR="00D236C7" w:rsidRPr="00200EFD" w:rsidRDefault="00281AF2" w:rsidP="00281AF2">
            <w:pPr>
              <w:shd w:val="clear" w:color="auto" w:fill="FFFFFF"/>
              <w:rPr>
                <w:rFonts w:asciiTheme="majorBidi" w:eastAsia="Times New Roman" w:hAnsiTheme="majorBidi" w:cstheme="majorBidi"/>
                <w:color w:val="231F20"/>
                <w:spacing w:val="7"/>
                <w:sz w:val="18"/>
                <w:szCs w:val="18"/>
                <w:lang w:val="en-US"/>
              </w:rPr>
            </w:pPr>
            <w:r w:rsidRPr="00200EFD">
              <w:rPr>
                <w:rFonts w:asciiTheme="majorBidi" w:eastAsia="Times New Roman" w:hAnsiTheme="majorBidi" w:cstheme="majorBidi"/>
                <w:color w:val="231F20"/>
                <w:sz w:val="18"/>
                <w:szCs w:val="18"/>
                <w:lang w:val="en-US"/>
              </w:rPr>
              <w:t>Black pepper, Fried onion, Pomegranate paste, other sauces and pastes</w:t>
            </w:r>
          </w:p>
        </w:tc>
      </w:tr>
      <w:tr w:rsidR="00D236C7" w:rsidRPr="00200EFD" w14:paraId="5B6DFC7D" w14:textId="77777777" w:rsidTr="0048083D">
        <w:tc>
          <w:tcPr>
            <w:tcW w:w="2065" w:type="dxa"/>
          </w:tcPr>
          <w:p w14:paraId="595AC73D" w14:textId="67EED7CB" w:rsidR="00D236C7" w:rsidRPr="00200EFD" w:rsidRDefault="00D236C7" w:rsidP="00D236C7">
            <w:r w:rsidRPr="00200E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oft drinks</w:t>
            </w:r>
          </w:p>
        </w:tc>
        <w:tc>
          <w:tcPr>
            <w:tcW w:w="8100" w:type="dxa"/>
          </w:tcPr>
          <w:p w14:paraId="0A9A45A2" w14:textId="50D98201" w:rsidR="00D236C7" w:rsidRPr="00200EFD" w:rsidRDefault="00D236C7" w:rsidP="00D236C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sz w:val="18"/>
                <w:szCs w:val="18"/>
              </w:rPr>
              <w:t>Soft drinks</w:t>
            </w:r>
          </w:p>
        </w:tc>
      </w:tr>
      <w:tr w:rsidR="00D236C7" w:rsidRPr="00200EFD" w14:paraId="51630C18" w14:textId="77777777" w:rsidTr="0048083D">
        <w:tc>
          <w:tcPr>
            <w:tcW w:w="2065" w:type="dxa"/>
          </w:tcPr>
          <w:p w14:paraId="257C40CC" w14:textId="435D327C" w:rsidR="00D236C7" w:rsidRPr="00200EFD" w:rsidRDefault="00D236C7" w:rsidP="00D236C7">
            <w:r w:rsidRPr="00200E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Yoghurt drink</w:t>
            </w:r>
          </w:p>
        </w:tc>
        <w:tc>
          <w:tcPr>
            <w:tcW w:w="8100" w:type="dxa"/>
          </w:tcPr>
          <w:p w14:paraId="2ACE8F7A" w14:textId="69669BE1" w:rsidR="00D236C7" w:rsidRPr="00200EFD" w:rsidRDefault="00D236C7" w:rsidP="00D236C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sz w:val="18"/>
                <w:szCs w:val="18"/>
              </w:rPr>
              <w:t>Dough</w:t>
            </w:r>
          </w:p>
        </w:tc>
      </w:tr>
      <w:tr w:rsidR="00D236C7" w:rsidRPr="00200EFD" w14:paraId="235DC4DE" w14:textId="77777777" w:rsidTr="0048083D">
        <w:tc>
          <w:tcPr>
            <w:tcW w:w="2065" w:type="dxa"/>
          </w:tcPr>
          <w:p w14:paraId="5FD3C737" w14:textId="207708F7" w:rsidR="00D236C7" w:rsidRPr="00200EFD" w:rsidRDefault="00D236C7" w:rsidP="00D236C7">
            <w:r w:rsidRPr="00200E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alt</w:t>
            </w:r>
          </w:p>
        </w:tc>
        <w:tc>
          <w:tcPr>
            <w:tcW w:w="8100" w:type="dxa"/>
          </w:tcPr>
          <w:p w14:paraId="5A8E624B" w14:textId="119FB9BC" w:rsidR="00D236C7" w:rsidRPr="00200EFD" w:rsidRDefault="00D236C7" w:rsidP="00D236C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sz w:val="18"/>
                <w:szCs w:val="18"/>
              </w:rPr>
              <w:t>Salt</w:t>
            </w:r>
          </w:p>
        </w:tc>
      </w:tr>
      <w:tr w:rsidR="00D236C7" w:rsidRPr="00200EFD" w14:paraId="1D2F9690" w14:textId="77777777" w:rsidTr="0048083D">
        <w:tc>
          <w:tcPr>
            <w:tcW w:w="2065" w:type="dxa"/>
          </w:tcPr>
          <w:p w14:paraId="5F564885" w14:textId="37A51825" w:rsidR="00D236C7" w:rsidRPr="00200EFD" w:rsidRDefault="00D236C7" w:rsidP="00D236C7">
            <w:r w:rsidRPr="00200E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ickles</w:t>
            </w:r>
          </w:p>
        </w:tc>
        <w:tc>
          <w:tcPr>
            <w:tcW w:w="8100" w:type="dxa"/>
          </w:tcPr>
          <w:p w14:paraId="0C290849" w14:textId="539C1BC8" w:rsidR="00D236C7" w:rsidRPr="00200EFD" w:rsidRDefault="00D236C7" w:rsidP="00D236C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sz w:val="18"/>
                <w:szCs w:val="18"/>
              </w:rPr>
              <w:t>Pickles</w:t>
            </w:r>
          </w:p>
        </w:tc>
      </w:tr>
      <w:tr w:rsidR="00D236C7" w:rsidRPr="00200EFD" w14:paraId="35AF5C2C" w14:textId="77777777" w:rsidTr="0048083D">
        <w:tc>
          <w:tcPr>
            <w:tcW w:w="2065" w:type="dxa"/>
          </w:tcPr>
          <w:p w14:paraId="45AFD513" w14:textId="3E03C7D6" w:rsidR="00D236C7" w:rsidRPr="00200EFD" w:rsidRDefault="00611E1B" w:rsidP="00D236C7">
            <w:pPr>
              <w:rPr>
                <w:b/>
                <w:bCs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ea</w:t>
            </w:r>
          </w:p>
        </w:tc>
        <w:tc>
          <w:tcPr>
            <w:tcW w:w="8100" w:type="dxa"/>
          </w:tcPr>
          <w:p w14:paraId="058E0DAD" w14:textId="774598C7" w:rsidR="00D236C7" w:rsidRPr="00200EFD" w:rsidRDefault="00D14794" w:rsidP="00D14794">
            <w:pPr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200EFD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Tea</w:t>
            </w:r>
          </w:p>
        </w:tc>
      </w:tr>
      <w:tr w:rsidR="00D236C7" w:rsidRPr="00200EFD" w14:paraId="611FB9ED" w14:textId="77777777" w:rsidTr="0048083D">
        <w:tc>
          <w:tcPr>
            <w:tcW w:w="2065" w:type="dxa"/>
          </w:tcPr>
          <w:p w14:paraId="236FD1E9" w14:textId="3400A43F" w:rsidR="00D236C7" w:rsidRPr="00200EFD" w:rsidRDefault="00611E1B" w:rsidP="00D236C7">
            <w:pPr>
              <w:rPr>
                <w:b/>
                <w:bCs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offee</w:t>
            </w:r>
          </w:p>
        </w:tc>
        <w:tc>
          <w:tcPr>
            <w:tcW w:w="8100" w:type="dxa"/>
          </w:tcPr>
          <w:p w14:paraId="13D4ADE4" w14:textId="28D1F427" w:rsidR="00D236C7" w:rsidRPr="00200EFD" w:rsidRDefault="00D14794" w:rsidP="00D14794">
            <w:pPr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200EFD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Coffee and espresso</w:t>
            </w:r>
          </w:p>
        </w:tc>
      </w:tr>
      <w:tr w:rsidR="00AA38BA" w14:paraId="1EB99D00" w14:textId="77777777" w:rsidTr="0048083D">
        <w:tc>
          <w:tcPr>
            <w:tcW w:w="2065" w:type="dxa"/>
          </w:tcPr>
          <w:p w14:paraId="0E8D5E11" w14:textId="17138E14" w:rsidR="00AA38BA" w:rsidRPr="00200EFD" w:rsidRDefault="00AA38BA" w:rsidP="00D236C7">
            <w:pP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00EF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izza</w:t>
            </w:r>
          </w:p>
        </w:tc>
        <w:tc>
          <w:tcPr>
            <w:tcW w:w="8100" w:type="dxa"/>
          </w:tcPr>
          <w:p w14:paraId="605E5A43" w14:textId="1CE03144" w:rsidR="00AA38BA" w:rsidRPr="00E30F76" w:rsidRDefault="00AA38BA" w:rsidP="00D14794">
            <w:pPr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200EFD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Pizza</w:t>
            </w:r>
          </w:p>
        </w:tc>
      </w:tr>
    </w:tbl>
    <w:p w14:paraId="39A77887" w14:textId="77777777" w:rsidR="004E0B4C" w:rsidRDefault="004E0B4C" w:rsidP="00D85BA1"/>
    <w:sectPr w:rsidR="004E0B4C" w:rsidSect="00D85BA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82c4f4c4">
    <w:altName w:val="Cambria"/>
    <w:panose1 w:val="00000000000000000000"/>
    <w:charset w:val="00"/>
    <w:family w:val="roman"/>
    <w:notTrueType/>
    <w:pitch w:val="default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B4C"/>
    <w:rsid w:val="000016B7"/>
    <w:rsid w:val="00002B6A"/>
    <w:rsid w:val="000221E0"/>
    <w:rsid w:val="000450BD"/>
    <w:rsid w:val="00052626"/>
    <w:rsid w:val="00056EF5"/>
    <w:rsid w:val="00074846"/>
    <w:rsid w:val="000833A2"/>
    <w:rsid w:val="00085D0D"/>
    <w:rsid w:val="000A0DC7"/>
    <w:rsid w:val="000B342B"/>
    <w:rsid w:val="000E4AB7"/>
    <w:rsid w:val="000F2BD3"/>
    <w:rsid w:val="001348F5"/>
    <w:rsid w:val="00146FE9"/>
    <w:rsid w:val="00170812"/>
    <w:rsid w:val="001C004E"/>
    <w:rsid w:val="001C5968"/>
    <w:rsid w:val="001D1B58"/>
    <w:rsid w:val="00200EFD"/>
    <w:rsid w:val="002351AA"/>
    <w:rsid w:val="00250155"/>
    <w:rsid w:val="00281AF2"/>
    <w:rsid w:val="002D7532"/>
    <w:rsid w:val="00330699"/>
    <w:rsid w:val="00336274"/>
    <w:rsid w:val="003C0606"/>
    <w:rsid w:val="003D6D0D"/>
    <w:rsid w:val="003E6A08"/>
    <w:rsid w:val="0042051E"/>
    <w:rsid w:val="00424F94"/>
    <w:rsid w:val="0048083D"/>
    <w:rsid w:val="004D3682"/>
    <w:rsid w:val="004E0B4C"/>
    <w:rsid w:val="004E12FF"/>
    <w:rsid w:val="005063E6"/>
    <w:rsid w:val="005808EC"/>
    <w:rsid w:val="00595776"/>
    <w:rsid w:val="006031CB"/>
    <w:rsid w:val="00611E1B"/>
    <w:rsid w:val="00613145"/>
    <w:rsid w:val="00651BB2"/>
    <w:rsid w:val="00653252"/>
    <w:rsid w:val="00675633"/>
    <w:rsid w:val="006C0447"/>
    <w:rsid w:val="006C2AFB"/>
    <w:rsid w:val="0072282C"/>
    <w:rsid w:val="00787556"/>
    <w:rsid w:val="007A7E6F"/>
    <w:rsid w:val="007C1BF0"/>
    <w:rsid w:val="008B7FA5"/>
    <w:rsid w:val="008E70C0"/>
    <w:rsid w:val="008F773E"/>
    <w:rsid w:val="0090487D"/>
    <w:rsid w:val="00922A30"/>
    <w:rsid w:val="009308F0"/>
    <w:rsid w:val="009513B4"/>
    <w:rsid w:val="00982BE0"/>
    <w:rsid w:val="009D5DB0"/>
    <w:rsid w:val="009D7A5A"/>
    <w:rsid w:val="00A10607"/>
    <w:rsid w:val="00A249CD"/>
    <w:rsid w:val="00A862C9"/>
    <w:rsid w:val="00AA38BA"/>
    <w:rsid w:val="00AA4347"/>
    <w:rsid w:val="00AF5AC9"/>
    <w:rsid w:val="00B20CA5"/>
    <w:rsid w:val="00B370EE"/>
    <w:rsid w:val="00B62C02"/>
    <w:rsid w:val="00B70724"/>
    <w:rsid w:val="00BB700D"/>
    <w:rsid w:val="00BF17BA"/>
    <w:rsid w:val="00BF5732"/>
    <w:rsid w:val="00D108B9"/>
    <w:rsid w:val="00D14794"/>
    <w:rsid w:val="00D2075C"/>
    <w:rsid w:val="00D236C7"/>
    <w:rsid w:val="00D85BA1"/>
    <w:rsid w:val="00DA7245"/>
    <w:rsid w:val="00E03D0B"/>
    <w:rsid w:val="00E30F76"/>
    <w:rsid w:val="00E86812"/>
    <w:rsid w:val="00EC7547"/>
    <w:rsid w:val="00EE2C3D"/>
    <w:rsid w:val="00F0574A"/>
    <w:rsid w:val="00F07571"/>
    <w:rsid w:val="00F1014B"/>
    <w:rsid w:val="00FA0184"/>
    <w:rsid w:val="00FB4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9FA0E"/>
  <w15:chartTrackingRefBased/>
  <w15:docId w15:val="{10E60952-0CD3-4B72-96DF-BEE48558B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B4C"/>
    <w:rPr>
      <w:rFonts w:ascii="Calibri" w:eastAsia="Calibri" w:hAnsi="Calibri" w:cs="Arial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5B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BA1"/>
    <w:rPr>
      <w:rFonts w:ascii="Segoe UI" w:eastAsia="Calibri" w:hAnsi="Segoe UI" w:cs="Segoe UI"/>
      <w:sz w:val="18"/>
      <w:szCs w:val="18"/>
      <w:lang w:val="en-AU"/>
    </w:rPr>
  </w:style>
  <w:style w:type="table" w:styleId="TableGrid">
    <w:name w:val="Table Grid"/>
    <w:basedOn w:val="TableNormal"/>
    <w:uiPriority w:val="39"/>
    <w:rsid w:val="00BF57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03D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3D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3D0B"/>
    <w:rPr>
      <w:rFonts w:ascii="Calibri" w:eastAsia="Calibri" w:hAnsi="Calibri" w:cs="Arial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3D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3D0B"/>
    <w:rPr>
      <w:rFonts w:ascii="Calibri" w:eastAsia="Calibri" w:hAnsi="Calibri" w:cs="Arial"/>
      <w:b/>
      <w:bCs/>
      <w:sz w:val="20"/>
      <w:szCs w:val="20"/>
      <w:lang w:val="en-AU"/>
    </w:rPr>
  </w:style>
  <w:style w:type="character" w:customStyle="1" w:styleId="fontstyle01">
    <w:name w:val="fontstyle01"/>
    <w:basedOn w:val="DefaultParagraphFont"/>
    <w:rsid w:val="00D14794"/>
    <w:rPr>
      <w:rFonts w:ascii="AdvOT82c4f4c4" w:hAnsi="AdvOT82c4f4c4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f5">
    <w:name w:val="ff5"/>
    <w:basedOn w:val="DefaultParagraphFont"/>
    <w:rsid w:val="00281A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30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39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07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03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3</Words>
  <Characters>213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shamim</dc:creator>
  <cp:keywords/>
  <dc:description/>
  <cp:lastModifiedBy>Amin Salehi-Abargoui</cp:lastModifiedBy>
  <cp:revision>4</cp:revision>
  <dcterms:created xsi:type="dcterms:W3CDTF">2020-07-10T14:32:00Z</dcterms:created>
  <dcterms:modified xsi:type="dcterms:W3CDTF">2021-09-21T14:06:00Z</dcterms:modified>
</cp:coreProperties>
</file>